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8C433" w14:textId="2E5B8895" w:rsidR="00A46BDC" w:rsidRDefault="4272C07C" w:rsidP="02F2A12F">
      <w:pPr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02F2A12F">
        <w:rPr>
          <w:rFonts w:ascii="Calibri" w:eastAsia="Calibri" w:hAnsi="Calibri" w:cs="Calibri"/>
          <w:b/>
          <w:bCs/>
          <w:color w:val="000000" w:themeColor="text1"/>
          <w:u w:val="single"/>
        </w:rPr>
        <w:t>Table S8</w:t>
      </w:r>
      <w:r w:rsidR="5C5AD650" w:rsidRPr="02F2A12F">
        <w:rPr>
          <w:rFonts w:ascii="Calibri" w:eastAsia="Calibri" w:hAnsi="Calibri" w:cs="Calibri"/>
          <w:b/>
          <w:bCs/>
          <w:color w:val="000000" w:themeColor="text1"/>
          <w:u w:val="single"/>
        </w:rPr>
        <w:t>: Body Image-Specific PROMs – Extracted Data</w:t>
      </w:r>
    </w:p>
    <w:tbl>
      <w:tblPr>
        <w:tblW w:w="0" w:type="auto"/>
        <w:tblInd w:w="1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1410"/>
        <w:gridCol w:w="1050"/>
        <w:gridCol w:w="1650"/>
        <w:gridCol w:w="2355"/>
        <w:gridCol w:w="720"/>
        <w:gridCol w:w="810"/>
        <w:gridCol w:w="1305"/>
        <w:gridCol w:w="1185"/>
        <w:gridCol w:w="840"/>
        <w:gridCol w:w="870"/>
        <w:gridCol w:w="1245"/>
        <w:gridCol w:w="1020"/>
      </w:tblGrid>
      <w:tr w:rsidR="58D5727D" w14:paraId="6F56E60A" w14:textId="77777777" w:rsidTr="58D5727D">
        <w:trPr>
          <w:trHeight w:val="300"/>
        </w:trPr>
        <w:tc>
          <w:tcPr>
            <w:tcW w:w="795" w:type="dxa"/>
            <w:tcMar>
              <w:left w:w="105" w:type="dxa"/>
              <w:right w:w="105" w:type="dxa"/>
            </w:tcMar>
          </w:tcPr>
          <w:p w14:paraId="4AEF64C8" w14:textId="5D09ADCB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F3EA85F" w14:textId="17F05D43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long title)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B7D9039" w14:textId="5B091E31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B4AA038" w14:textId="36C33D0F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tudy reporting psychometric properties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</w:tcPr>
          <w:p w14:paraId="362ECD3A" w14:textId="42EB0ADF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DF7A451" w14:textId="47EB8181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88650E9" w14:textId="537CD9D8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8CAFFD0" w14:textId="180A474D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</w:tcPr>
          <w:p w14:paraId="024FAB65" w14:textId="6629CFAA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6DDBC869" w14:textId="497E8B44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2C76879C" w14:textId="3B2502AC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0BA39A3C" w14:textId="5CF0E405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71453D94" w14:textId="025AAB7D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58D5727D" w14:paraId="21CB4650" w14:textId="77777777" w:rsidTr="58D5727D">
        <w:trPr>
          <w:trHeight w:val="300"/>
        </w:trPr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F7CBF2" w14:textId="60A17A63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ESAQ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37C84E" w14:textId="7CC7B853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dy Exposure During Sexual Activity Questionnaire</w:t>
            </w:r>
          </w:p>
        </w:tc>
        <w:tc>
          <w:tcPr>
            <w:tcW w:w="10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DC1FE3" w14:textId="038F2423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ic</w:t>
            </w:r>
          </w:p>
        </w:tc>
        <w:tc>
          <w:tcPr>
            <w:tcW w:w="16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C8E0A2" w14:textId="1D4A0F4F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ash et al. (2004). </w:t>
            </w:r>
          </w:p>
        </w:tc>
        <w:tc>
          <w:tcPr>
            <w:tcW w:w="23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671D0E8" w14:textId="612D9A72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a person’s self-conscious focus on their body’s appearance during sex and their desire to avoid exposure of their body to sexual partners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7B99A7" w14:textId="10425DDD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1D5B8B" w14:textId="3D1A5702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2E97FC" w14:textId="083407D9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EC3103" w14:textId="3A4F8B37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B0EFC7F" w14:textId="6641123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D661F3" w14:textId="47803DB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587EBA" w14:textId="6691348F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848920" w14:textId="34EC8EAA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8D5727D" w14:paraId="72525A79" w14:textId="77777777" w:rsidTr="58D5727D">
        <w:trPr>
          <w:trHeight w:val="300"/>
        </w:trPr>
        <w:tc>
          <w:tcPr>
            <w:tcW w:w="795" w:type="dxa"/>
            <w:tcMar>
              <w:left w:w="105" w:type="dxa"/>
              <w:right w:w="105" w:type="dxa"/>
            </w:tcMar>
          </w:tcPr>
          <w:p w14:paraId="250918C7" w14:textId="60164DD5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IPOP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3422EDF" w14:textId="14839250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dy Image in Pelvic Organ Prolapse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678ABF5" w14:textId="36B878BD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Pelvic </w:t>
            </w:r>
            <w:proofErr w:type="gramStart"/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rgan</w:t>
            </w:r>
            <w:proofErr w:type="gramEnd"/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prolaps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40D5636" w14:textId="0C881B3E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owder et al. (2014). DOI: 10.1016/j.ajog.2014.03.019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</w:tcPr>
          <w:p w14:paraId="1FE206C1" w14:textId="1BE9F8B4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how prolapse affects a woman's body image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753CDA6" w14:textId="24652E0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76E92ED" w14:textId="631808B1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32A45C3" w14:textId="1BD0CD54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</w:tcPr>
          <w:p w14:paraId="1180B3B1" w14:textId="53A62D60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2799471A" w14:textId="5C4C69DF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61681D67" w14:textId="056654BF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0AD29447" w14:textId="04615DE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7C5F8D8D" w14:textId="68B34145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8D5727D" w14:paraId="36F0C2CB" w14:textId="77777777" w:rsidTr="58D5727D">
        <w:trPr>
          <w:trHeight w:val="300"/>
        </w:trPr>
        <w:tc>
          <w:tcPr>
            <w:tcW w:w="79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970AA8" w14:textId="60A454A4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IQLI</w:t>
            </w:r>
          </w:p>
        </w:tc>
        <w:tc>
          <w:tcPr>
            <w:tcW w:w="14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B500AB" w14:textId="60444700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dy Image Quality of Life Inventory</w:t>
            </w:r>
          </w:p>
        </w:tc>
        <w:tc>
          <w:tcPr>
            <w:tcW w:w="10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CBED4E" w14:textId="6F428D37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ic</w:t>
            </w:r>
          </w:p>
        </w:tc>
        <w:tc>
          <w:tcPr>
            <w:tcW w:w="16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85C4F4" w14:textId="456FD475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ash &amp; Fleming (2002). DOI: </w:t>
            </w:r>
            <w:hyperlink r:id="rId4">
              <w:r w:rsidRPr="58D5727D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en-GB"/>
                </w:rPr>
                <w:t>10.1002/eat.10033</w:t>
              </w:r>
            </w:hyperlink>
          </w:p>
        </w:tc>
        <w:tc>
          <w:tcPr>
            <w:tcW w:w="23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5376BD" w14:textId="76163DA4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impact of body image on a person’s life</w:t>
            </w:r>
          </w:p>
        </w:tc>
        <w:tc>
          <w:tcPr>
            <w:tcW w:w="7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EB8FEC" w14:textId="5BDAD1C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47213E" w14:textId="4EE70652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C383AE" w14:textId="4C386006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</w:t>
            </w:r>
          </w:p>
        </w:tc>
        <w:tc>
          <w:tcPr>
            <w:tcW w:w="118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8A386C" w14:textId="28AB836F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65FEF3" w14:textId="71323033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AE0161" w14:textId="061BC7A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61C0BC" w14:textId="22848B40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58E4E1" w14:textId="0DC99477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58D5727D" w14:paraId="4159D30C" w14:textId="77777777" w:rsidTr="58D5727D">
        <w:trPr>
          <w:trHeight w:val="300"/>
        </w:trPr>
        <w:tc>
          <w:tcPr>
            <w:tcW w:w="795" w:type="dxa"/>
            <w:tcMar>
              <w:left w:w="105" w:type="dxa"/>
              <w:right w:w="105" w:type="dxa"/>
            </w:tcMar>
          </w:tcPr>
          <w:p w14:paraId="55BA245F" w14:textId="4CE4977D" w:rsidR="58D5727D" w:rsidRDefault="58D5727D" w:rsidP="58D5727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IS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5D23FA2" w14:textId="1240A941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dy Image Scale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9975826" w14:textId="38859221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4BAD304" w14:textId="73430455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pwood et al. (2001). DOI: </w:t>
            </w:r>
            <w:hyperlink r:id="rId5">
              <w:r w:rsidRPr="58D5727D">
                <w:rPr>
                  <w:rFonts w:ascii="Calibri" w:eastAsia="Calibri" w:hAnsi="Calibri" w:cs="Calibri"/>
                  <w:color w:val="000000" w:themeColor="text1"/>
                  <w:sz w:val="20"/>
                  <w:szCs w:val="20"/>
                  <w:u w:val="single"/>
                  <w:lang w:val="en-GB"/>
                </w:rPr>
                <w:t>10.1016/s0959-8049(00)00353-1</w:t>
              </w:r>
            </w:hyperlink>
          </w:p>
        </w:tc>
        <w:tc>
          <w:tcPr>
            <w:tcW w:w="2355" w:type="dxa"/>
            <w:tcMar>
              <w:left w:w="105" w:type="dxa"/>
              <w:right w:w="105" w:type="dxa"/>
            </w:tcMar>
          </w:tcPr>
          <w:p w14:paraId="3D722684" w14:textId="125BBB12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body image changes in patients with cancer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2889EFF" w14:textId="18430C0D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F17D729" w14:textId="52B551F5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F672257" w14:textId="79B4087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kert 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</w:tcPr>
          <w:p w14:paraId="0A3BAC8B" w14:textId="4CBA3708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week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3ABB298D" w14:textId="786B167C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56DB70BA" w14:textId="730F6DCE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3BD52541" w14:textId="2646BAD3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0F2737F2" w14:textId="740C74F5" w:rsidR="58D5727D" w:rsidRDefault="58D5727D" w:rsidP="58D5727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8D5727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35609B33" w14:textId="2A4E13AB" w:rsidR="00A46BDC" w:rsidRDefault="26113C9F" w:rsidP="58D5727D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8D5727D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15290F12" w14:textId="2F612146" w:rsidR="00A46BDC" w:rsidRDefault="26113C9F" w:rsidP="58D5727D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58D5727D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2C078E63" w14:textId="0EBF2A8F" w:rsidR="00A46BDC" w:rsidRDefault="00A46BDC" w:rsidP="58D5727D">
      <w:pPr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sectPr w:rsidR="00A46BDC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CF4D0E"/>
    <w:rsid w:val="00105469"/>
    <w:rsid w:val="00A46BDC"/>
    <w:rsid w:val="00DF715F"/>
    <w:rsid w:val="02F2A12F"/>
    <w:rsid w:val="153EC9E6"/>
    <w:rsid w:val="1ACF4D0E"/>
    <w:rsid w:val="26113C9F"/>
    <w:rsid w:val="4272C07C"/>
    <w:rsid w:val="49911185"/>
    <w:rsid w:val="4CD29F26"/>
    <w:rsid w:val="58D5727D"/>
    <w:rsid w:val="5C5AD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F4D0E"/>
  <w15:chartTrackingRefBased/>
  <w15:docId w15:val="{B2F07685-2675-4889-94B8-1E542E48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s0959-8049(00)00353-1" TargetMode="External"/><Relationship Id="rId4" Type="http://schemas.openxmlformats.org/officeDocument/2006/relationships/hyperlink" Target="https://doi.org/10.1002/eat.10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6:00Z</dcterms:created>
  <dcterms:modified xsi:type="dcterms:W3CDTF">2025-07-23T13:56:00Z</dcterms:modified>
</cp:coreProperties>
</file>